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91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702"/>
        <w:gridCol w:w="1843"/>
        <w:gridCol w:w="1701"/>
        <w:gridCol w:w="1701"/>
        <w:gridCol w:w="1701"/>
        <w:gridCol w:w="2268"/>
      </w:tblGrid>
      <w:tr w:rsidR="002D7AE0" w:rsidRPr="00504925" w14:paraId="07BE7926" w14:textId="77777777" w:rsidTr="00E44BD4">
        <w:tc>
          <w:tcPr>
            <w:tcW w:w="1702" w:type="dxa"/>
          </w:tcPr>
          <w:p w14:paraId="6B3C6D73" w14:textId="77777777" w:rsidR="002D7AE0" w:rsidRPr="00504925" w:rsidRDefault="002D7AE0" w:rsidP="00E44BD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843" w:type="dxa"/>
          </w:tcPr>
          <w:p w14:paraId="083FC446" w14:textId="77777777" w:rsidR="002D7AE0" w:rsidRPr="00504925" w:rsidRDefault="002D7AE0" w:rsidP="00E44BD4">
            <w:pPr>
              <w:spacing w:line="480" w:lineRule="auto"/>
            </w:pPr>
            <w:r w:rsidRPr="00504925">
              <w:t>N (%)</w:t>
            </w:r>
          </w:p>
          <w:p w14:paraId="11596FB3" w14:textId="77777777" w:rsidR="002D7AE0" w:rsidRPr="00504925" w:rsidRDefault="002D7AE0" w:rsidP="00E44BD4">
            <w:pPr>
              <w:spacing w:line="480" w:lineRule="auto"/>
            </w:pPr>
          </w:p>
        </w:tc>
        <w:tc>
          <w:tcPr>
            <w:tcW w:w="1701" w:type="dxa"/>
          </w:tcPr>
          <w:p w14:paraId="2F1ED755" w14:textId="77777777" w:rsidR="002D7AE0" w:rsidRPr="00504925" w:rsidRDefault="002D7AE0" w:rsidP="00E44BD4">
            <w:pPr>
              <w:spacing w:line="480" w:lineRule="auto"/>
            </w:pPr>
            <w:r w:rsidRPr="00504925">
              <w:t xml:space="preserve">Median (IQR) clinic time </w:t>
            </w:r>
          </w:p>
        </w:tc>
        <w:tc>
          <w:tcPr>
            <w:tcW w:w="1701" w:type="dxa"/>
          </w:tcPr>
          <w:p w14:paraId="4D379F49" w14:textId="77777777" w:rsidR="002D7AE0" w:rsidRPr="00504925" w:rsidRDefault="002D7AE0" w:rsidP="00E44BD4">
            <w:pPr>
              <w:spacing w:line="480" w:lineRule="auto"/>
            </w:pPr>
            <w:r w:rsidRPr="00504925">
              <w:t>N (%)</w:t>
            </w:r>
          </w:p>
          <w:p w14:paraId="69E69154" w14:textId="77777777" w:rsidR="002D7AE0" w:rsidRPr="00504925" w:rsidRDefault="002D7AE0" w:rsidP="00E44BD4">
            <w:pPr>
              <w:spacing w:line="480" w:lineRule="auto"/>
            </w:pPr>
          </w:p>
        </w:tc>
        <w:tc>
          <w:tcPr>
            <w:tcW w:w="1701" w:type="dxa"/>
          </w:tcPr>
          <w:p w14:paraId="4D622D3D" w14:textId="77777777" w:rsidR="002D7AE0" w:rsidRPr="00504925" w:rsidRDefault="002D7AE0" w:rsidP="00E44BD4">
            <w:pPr>
              <w:spacing w:line="480" w:lineRule="auto"/>
            </w:pPr>
            <w:r w:rsidRPr="00504925">
              <w:t>Median (IQR) clinic time</w:t>
            </w:r>
          </w:p>
        </w:tc>
        <w:tc>
          <w:tcPr>
            <w:tcW w:w="2268" w:type="dxa"/>
          </w:tcPr>
          <w:p w14:paraId="4A6E6250" w14:textId="77777777" w:rsidR="002D7AE0" w:rsidRPr="00504925" w:rsidRDefault="002D7AE0" w:rsidP="00E44BD4">
            <w:pPr>
              <w:spacing w:line="480" w:lineRule="auto"/>
            </w:pPr>
            <w:r w:rsidRPr="00504925">
              <w:t xml:space="preserve">HR </w:t>
            </w:r>
            <w:r>
              <w:t>(adjusted*)</w:t>
            </w:r>
          </w:p>
        </w:tc>
      </w:tr>
      <w:tr w:rsidR="002D7AE0" w:rsidRPr="00504925" w14:paraId="74A306E5" w14:textId="77777777" w:rsidTr="00E44BD4">
        <w:tc>
          <w:tcPr>
            <w:tcW w:w="1702" w:type="dxa"/>
          </w:tcPr>
          <w:p w14:paraId="313A515D" w14:textId="77777777" w:rsidR="002D7AE0" w:rsidRPr="00504925" w:rsidRDefault="002D7AE0" w:rsidP="00E44BD4">
            <w:pPr>
              <w:spacing w:line="480" w:lineRule="auto"/>
            </w:pPr>
            <w:r w:rsidRPr="00504925">
              <w:rPr>
                <w:b/>
                <w:bCs/>
              </w:rPr>
              <w:t>Hospital</w:t>
            </w:r>
          </w:p>
        </w:tc>
        <w:tc>
          <w:tcPr>
            <w:tcW w:w="1843" w:type="dxa"/>
          </w:tcPr>
          <w:p w14:paraId="25503D38" w14:textId="77777777" w:rsidR="002D7AE0" w:rsidRPr="00504925" w:rsidRDefault="002D7AE0" w:rsidP="00E44BD4">
            <w:pPr>
              <w:spacing w:line="480" w:lineRule="auto"/>
            </w:pPr>
            <w:r w:rsidRPr="00504925">
              <w:t>IRSD &gt; 5</w:t>
            </w:r>
            <w:r>
              <w:t xml:space="preserve"> (REF)</w:t>
            </w:r>
          </w:p>
        </w:tc>
        <w:tc>
          <w:tcPr>
            <w:tcW w:w="1701" w:type="dxa"/>
          </w:tcPr>
          <w:p w14:paraId="12495E6B" w14:textId="77777777" w:rsidR="002D7AE0" w:rsidRPr="00504925" w:rsidRDefault="002D7AE0" w:rsidP="00E44BD4">
            <w:pPr>
              <w:spacing w:line="480" w:lineRule="auto"/>
            </w:pPr>
          </w:p>
        </w:tc>
        <w:tc>
          <w:tcPr>
            <w:tcW w:w="1701" w:type="dxa"/>
          </w:tcPr>
          <w:p w14:paraId="23B7F6E1" w14:textId="77777777" w:rsidR="002D7AE0" w:rsidRPr="00504925" w:rsidRDefault="002D7AE0" w:rsidP="00E44BD4">
            <w:pPr>
              <w:spacing w:line="480" w:lineRule="auto"/>
            </w:pPr>
            <w:r w:rsidRPr="00504925">
              <w:t xml:space="preserve">IRSD </w:t>
            </w:r>
            <w:r w:rsidRPr="00504925">
              <w:sym w:font="Symbol" w:char="F0A3"/>
            </w:r>
            <w:r w:rsidRPr="00504925">
              <w:t xml:space="preserve"> 5</w:t>
            </w:r>
          </w:p>
        </w:tc>
        <w:tc>
          <w:tcPr>
            <w:tcW w:w="1701" w:type="dxa"/>
          </w:tcPr>
          <w:p w14:paraId="6386DE91" w14:textId="77777777" w:rsidR="002D7AE0" w:rsidRPr="00504925" w:rsidRDefault="002D7AE0" w:rsidP="00E44BD4">
            <w:pPr>
              <w:spacing w:line="480" w:lineRule="auto"/>
            </w:pPr>
          </w:p>
        </w:tc>
        <w:tc>
          <w:tcPr>
            <w:tcW w:w="2268" w:type="dxa"/>
          </w:tcPr>
          <w:p w14:paraId="48154FCB" w14:textId="77777777" w:rsidR="002D7AE0" w:rsidRPr="00504925" w:rsidRDefault="002D7AE0" w:rsidP="00E44BD4">
            <w:pPr>
              <w:spacing w:line="480" w:lineRule="auto"/>
            </w:pPr>
          </w:p>
        </w:tc>
      </w:tr>
      <w:tr w:rsidR="002D7AE0" w:rsidRPr="00504925" w14:paraId="501D22EE" w14:textId="77777777" w:rsidTr="00E44BD4">
        <w:trPr>
          <w:trHeight w:val="358"/>
        </w:trPr>
        <w:tc>
          <w:tcPr>
            <w:tcW w:w="1702" w:type="dxa"/>
          </w:tcPr>
          <w:p w14:paraId="2D4C6B77" w14:textId="77777777" w:rsidR="002D7AE0" w:rsidRPr="00504925" w:rsidRDefault="002D7AE0" w:rsidP="00E44BD4">
            <w:pPr>
              <w:spacing w:line="480" w:lineRule="auto"/>
              <w:ind w:firstLine="182"/>
            </w:pPr>
            <w:r w:rsidRPr="00504925">
              <w:t>A</w:t>
            </w:r>
          </w:p>
        </w:tc>
        <w:tc>
          <w:tcPr>
            <w:tcW w:w="1843" w:type="dxa"/>
          </w:tcPr>
          <w:p w14:paraId="67C379D6" w14:textId="77777777" w:rsidR="002D7AE0" w:rsidRPr="00504925" w:rsidRDefault="002D7AE0" w:rsidP="00E44BD4">
            <w:pPr>
              <w:spacing w:line="480" w:lineRule="auto"/>
            </w:pPr>
            <w:r w:rsidRPr="00504925">
              <w:t>8,883 (66.2%)</w:t>
            </w:r>
          </w:p>
        </w:tc>
        <w:tc>
          <w:tcPr>
            <w:tcW w:w="1701" w:type="dxa"/>
          </w:tcPr>
          <w:p w14:paraId="5125FD21" w14:textId="77777777" w:rsidR="002D7AE0" w:rsidRPr="00504925" w:rsidRDefault="002D7AE0" w:rsidP="00E44BD4">
            <w:pPr>
              <w:spacing w:line="480" w:lineRule="auto"/>
            </w:pPr>
            <w:r w:rsidRPr="00504925">
              <w:t>116 (83 – 155)</w:t>
            </w:r>
          </w:p>
        </w:tc>
        <w:tc>
          <w:tcPr>
            <w:tcW w:w="1701" w:type="dxa"/>
          </w:tcPr>
          <w:p w14:paraId="396CB487" w14:textId="77777777" w:rsidR="002D7AE0" w:rsidRPr="00504925" w:rsidRDefault="002D7AE0" w:rsidP="00E44BD4">
            <w:pPr>
              <w:spacing w:line="480" w:lineRule="auto"/>
            </w:pPr>
            <w:r w:rsidRPr="00504925">
              <w:t>4,522 (33.8%)</w:t>
            </w:r>
          </w:p>
        </w:tc>
        <w:tc>
          <w:tcPr>
            <w:tcW w:w="1701" w:type="dxa"/>
          </w:tcPr>
          <w:p w14:paraId="1A567B35" w14:textId="77777777" w:rsidR="002D7AE0" w:rsidRPr="00504925" w:rsidRDefault="002D7AE0" w:rsidP="00E44BD4">
            <w:pPr>
              <w:spacing w:line="480" w:lineRule="auto"/>
            </w:pPr>
            <w:r w:rsidRPr="00504925">
              <w:t>114 (81 – 156)</w:t>
            </w:r>
          </w:p>
        </w:tc>
        <w:tc>
          <w:tcPr>
            <w:tcW w:w="2268" w:type="dxa"/>
          </w:tcPr>
          <w:p w14:paraId="02C163C5" w14:textId="77777777" w:rsidR="002D7AE0" w:rsidRPr="00504925" w:rsidRDefault="002D7AE0" w:rsidP="00E44BD4">
            <w:pPr>
              <w:spacing w:line="480" w:lineRule="auto"/>
            </w:pPr>
            <w:r w:rsidRPr="00504925">
              <w:t>1.00 [0.9</w:t>
            </w:r>
            <w:r>
              <w:t>6</w:t>
            </w:r>
            <w:r w:rsidRPr="00504925">
              <w:t xml:space="preserve"> - 1.0</w:t>
            </w:r>
            <w:r>
              <w:t>3</w:t>
            </w:r>
            <w:r w:rsidRPr="00504925">
              <w:t>]</w:t>
            </w:r>
          </w:p>
        </w:tc>
      </w:tr>
      <w:tr w:rsidR="002D7AE0" w:rsidRPr="00504925" w14:paraId="39938A0B" w14:textId="77777777" w:rsidTr="00E44BD4">
        <w:tc>
          <w:tcPr>
            <w:tcW w:w="1702" w:type="dxa"/>
          </w:tcPr>
          <w:p w14:paraId="08D1DE4E" w14:textId="77777777" w:rsidR="002D7AE0" w:rsidRPr="00504925" w:rsidRDefault="002D7AE0" w:rsidP="00E44BD4">
            <w:pPr>
              <w:spacing w:line="480" w:lineRule="auto"/>
              <w:ind w:firstLine="182"/>
            </w:pPr>
            <w:r w:rsidRPr="00504925">
              <w:t>B</w:t>
            </w:r>
          </w:p>
        </w:tc>
        <w:tc>
          <w:tcPr>
            <w:tcW w:w="1843" w:type="dxa"/>
          </w:tcPr>
          <w:p w14:paraId="764A18A5" w14:textId="77777777" w:rsidR="002D7AE0" w:rsidRPr="00504925" w:rsidRDefault="002D7AE0" w:rsidP="00E44BD4">
            <w:pPr>
              <w:spacing w:line="480" w:lineRule="auto"/>
            </w:pPr>
            <w:r w:rsidRPr="00504925">
              <w:t>770 (39.8%)</w:t>
            </w:r>
          </w:p>
        </w:tc>
        <w:tc>
          <w:tcPr>
            <w:tcW w:w="1701" w:type="dxa"/>
          </w:tcPr>
          <w:p w14:paraId="13A068A1" w14:textId="77777777" w:rsidR="002D7AE0" w:rsidRPr="00504925" w:rsidRDefault="002D7AE0" w:rsidP="00E44BD4">
            <w:pPr>
              <w:spacing w:line="480" w:lineRule="auto"/>
            </w:pPr>
            <w:r w:rsidRPr="00504925">
              <w:t>65 (45- 97)</w:t>
            </w:r>
          </w:p>
        </w:tc>
        <w:tc>
          <w:tcPr>
            <w:tcW w:w="1701" w:type="dxa"/>
          </w:tcPr>
          <w:p w14:paraId="0BDAB78B" w14:textId="77777777" w:rsidR="002D7AE0" w:rsidRPr="00504925" w:rsidRDefault="002D7AE0" w:rsidP="00E44BD4">
            <w:pPr>
              <w:spacing w:line="480" w:lineRule="auto"/>
            </w:pPr>
            <w:r w:rsidRPr="00504925">
              <w:t>1166 (40.2%)</w:t>
            </w:r>
          </w:p>
        </w:tc>
        <w:tc>
          <w:tcPr>
            <w:tcW w:w="1701" w:type="dxa"/>
          </w:tcPr>
          <w:p w14:paraId="60BFF4CF" w14:textId="77777777" w:rsidR="002D7AE0" w:rsidRPr="00504925" w:rsidRDefault="002D7AE0" w:rsidP="00E44BD4">
            <w:pPr>
              <w:spacing w:line="480" w:lineRule="auto"/>
            </w:pPr>
            <w:r w:rsidRPr="00504925">
              <w:t>62 (44 – 90)</w:t>
            </w:r>
          </w:p>
        </w:tc>
        <w:tc>
          <w:tcPr>
            <w:tcW w:w="2268" w:type="dxa"/>
          </w:tcPr>
          <w:p w14:paraId="3F1F9492" w14:textId="77777777" w:rsidR="002D7AE0" w:rsidRPr="00504925" w:rsidRDefault="002D7AE0" w:rsidP="00E44BD4">
            <w:pPr>
              <w:spacing w:line="480" w:lineRule="auto"/>
            </w:pPr>
            <w:r w:rsidRPr="00504925">
              <w:t>1.06 [0.97 – 1.17]</w:t>
            </w:r>
          </w:p>
        </w:tc>
      </w:tr>
      <w:tr w:rsidR="002D7AE0" w:rsidRPr="00504925" w14:paraId="4E125925" w14:textId="77777777" w:rsidTr="00E44BD4">
        <w:tc>
          <w:tcPr>
            <w:tcW w:w="1702" w:type="dxa"/>
          </w:tcPr>
          <w:p w14:paraId="6C239C23" w14:textId="77777777" w:rsidR="002D7AE0" w:rsidRPr="00504925" w:rsidRDefault="002D7AE0" w:rsidP="00E44BD4">
            <w:pPr>
              <w:spacing w:line="480" w:lineRule="auto"/>
              <w:ind w:firstLine="182"/>
            </w:pPr>
            <w:r w:rsidRPr="00504925">
              <w:t>C</w:t>
            </w:r>
          </w:p>
        </w:tc>
        <w:tc>
          <w:tcPr>
            <w:tcW w:w="1843" w:type="dxa"/>
          </w:tcPr>
          <w:p w14:paraId="2D29EA3F" w14:textId="77777777" w:rsidR="002D7AE0" w:rsidRPr="00504925" w:rsidRDefault="002D7AE0" w:rsidP="00E44BD4">
            <w:pPr>
              <w:spacing w:line="480" w:lineRule="auto"/>
            </w:pPr>
            <w:r w:rsidRPr="00504925">
              <w:t>448 (6.4%)</w:t>
            </w:r>
          </w:p>
        </w:tc>
        <w:tc>
          <w:tcPr>
            <w:tcW w:w="1701" w:type="dxa"/>
          </w:tcPr>
          <w:p w14:paraId="3C0C2C5B" w14:textId="77777777" w:rsidR="002D7AE0" w:rsidRPr="00504925" w:rsidRDefault="002D7AE0" w:rsidP="00E44BD4">
            <w:pPr>
              <w:spacing w:line="480" w:lineRule="auto"/>
            </w:pPr>
            <w:r w:rsidRPr="00504925">
              <w:t>60 (51 – 75)</w:t>
            </w:r>
          </w:p>
        </w:tc>
        <w:tc>
          <w:tcPr>
            <w:tcW w:w="1701" w:type="dxa"/>
          </w:tcPr>
          <w:p w14:paraId="3A0E851D" w14:textId="77777777" w:rsidR="002D7AE0" w:rsidRPr="00504925" w:rsidRDefault="002D7AE0" w:rsidP="00E44BD4">
            <w:pPr>
              <w:spacing w:line="480" w:lineRule="auto"/>
            </w:pPr>
            <w:r w:rsidRPr="00504925">
              <w:t>6,578 (93.6%)</w:t>
            </w:r>
          </w:p>
        </w:tc>
        <w:tc>
          <w:tcPr>
            <w:tcW w:w="1701" w:type="dxa"/>
          </w:tcPr>
          <w:p w14:paraId="5A156C25" w14:textId="77777777" w:rsidR="002D7AE0" w:rsidRPr="00504925" w:rsidRDefault="002D7AE0" w:rsidP="00E44BD4">
            <w:pPr>
              <w:spacing w:line="480" w:lineRule="auto"/>
            </w:pPr>
            <w:r w:rsidRPr="00504925">
              <w:t>57 (49 – 67)</w:t>
            </w:r>
          </w:p>
        </w:tc>
        <w:tc>
          <w:tcPr>
            <w:tcW w:w="2268" w:type="dxa"/>
          </w:tcPr>
          <w:p w14:paraId="02E2B3A4" w14:textId="77777777" w:rsidR="002D7AE0" w:rsidRPr="00504925" w:rsidRDefault="002D7AE0" w:rsidP="00E44BD4">
            <w:pPr>
              <w:spacing w:line="480" w:lineRule="auto"/>
            </w:pPr>
            <w:r w:rsidRPr="00504925">
              <w:t>1.2</w:t>
            </w:r>
            <w:r>
              <w:t>6</w:t>
            </w:r>
            <w:r w:rsidRPr="00504925">
              <w:t xml:space="preserve"> [1.1</w:t>
            </w:r>
            <w:r>
              <w:t>4</w:t>
            </w:r>
            <w:r w:rsidRPr="00504925">
              <w:t xml:space="preserve"> – 1.3</w:t>
            </w:r>
            <w:r>
              <w:t>9</w:t>
            </w:r>
            <w:r w:rsidRPr="00504925">
              <w:t>]</w:t>
            </w:r>
          </w:p>
        </w:tc>
      </w:tr>
      <w:tr w:rsidR="002D7AE0" w:rsidRPr="00504925" w14:paraId="68FB7AAF" w14:textId="77777777" w:rsidTr="00E44BD4">
        <w:tc>
          <w:tcPr>
            <w:tcW w:w="10916" w:type="dxa"/>
            <w:gridSpan w:val="6"/>
          </w:tcPr>
          <w:p w14:paraId="30F2AD9F" w14:textId="77777777" w:rsidR="002D7AE0" w:rsidRPr="00504925" w:rsidRDefault="002D7AE0" w:rsidP="00E44BD4">
            <w:pPr>
              <w:spacing w:line="480" w:lineRule="auto"/>
            </w:pPr>
            <w:r w:rsidRPr="00504925">
              <w:rPr>
                <w:b/>
                <w:bCs/>
              </w:rPr>
              <w:t>Clinic</w:t>
            </w:r>
          </w:p>
        </w:tc>
      </w:tr>
      <w:tr w:rsidR="002D7AE0" w:rsidRPr="00504925" w14:paraId="6F1CE338" w14:textId="77777777" w:rsidTr="00E44BD4">
        <w:trPr>
          <w:trHeight w:val="358"/>
        </w:trPr>
        <w:tc>
          <w:tcPr>
            <w:tcW w:w="1702" w:type="dxa"/>
          </w:tcPr>
          <w:p w14:paraId="129E882F" w14:textId="77777777" w:rsidR="002D7AE0" w:rsidRPr="00504925" w:rsidRDefault="002D7AE0" w:rsidP="00E44BD4">
            <w:pPr>
              <w:spacing w:line="480" w:lineRule="auto"/>
              <w:ind w:firstLine="182"/>
            </w:pPr>
            <w:r w:rsidRPr="00504925">
              <w:t>Short wait</w:t>
            </w:r>
          </w:p>
        </w:tc>
        <w:tc>
          <w:tcPr>
            <w:tcW w:w="1843" w:type="dxa"/>
          </w:tcPr>
          <w:p w14:paraId="66DB292C" w14:textId="77777777" w:rsidR="002D7AE0" w:rsidRPr="00504925" w:rsidRDefault="002D7AE0" w:rsidP="00E44BD4">
            <w:pPr>
              <w:spacing w:line="480" w:lineRule="auto"/>
            </w:pPr>
            <w:r w:rsidRPr="00504925">
              <w:t>2,130 (20.6%)</w:t>
            </w:r>
          </w:p>
        </w:tc>
        <w:tc>
          <w:tcPr>
            <w:tcW w:w="1701" w:type="dxa"/>
          </w:tcPr>
          <w:p w14:paraId="00C75C5F" w14:textId="77777777" w:rsidR="002D7AE0" w:rsidRPr="00504925" w:rsidRDefault="002D7AE0" w:rsidP="00E44BD4">
            <w:pPr>
              <w:spacing w:line="480" w:lineRule="auto"/>
            </w:pPr>
            <w:r w:rsidRPr="00504925">
              <w:t>71 (55 – 115)</w:t>
            </w:r>
          </w:p>
        </w:tc>
        <w:tc>
          <w:tcPr>
            <w:tcW w:w="1701" w:type="dxa"/>
          </w:tcPr>
          <w:p w14:paraId="7B2F64C0" w14:textId="77777777" w:rsidR="002D7AE0" w:rsidRPr="00504925" w:rsidRDefault="002D7AE0" w:rsidP="00E44BD4">
            <w:pPr>
              <w:spacing w:line="480" w:lineRule="auto"/>
            </w:pPr>
            <w:r w:rsidRPr="00504925">
              <w:t>8,202 (79.4%)</w:t>
            </w:r>
          </w:p>
        </w:tc>
        <w:tc>
          <w:tcPr>
            <w:tcW w:w="1701" w:type="dxa"/>
          </w:tcPr>
          <w:p w14:paraId="64391B73" w14:textId="77777777" w:rsidR="002D7AE0" w:rsidRPr="00504925" w:rsidRDefault="002D7AE0" w:rsidP="00E44BD4">
            <w:pPr>
              <w:spacing w:line="480" w:lineRule="auto"/>
            </w:pPr>
            <w:r w:rsidRPr="00504925">
              <w:t>59 (49 – 71)</w:t>
            </w:r>
          </w:p>
        </w:tc>
        <w:tc>
          <w:tcPr>
            <w:tcW w:w="2268" w:type="dxa"/>
          </w:tcPr>
          <w:p w14:paraId="7DDF0056" w14:textId="77777777" w:rsidR="002D7AE0" w:rsidRPr="00504925" w:rsidRDefault="002D7AE0" w:rsidP="00E44BD4">
            <w:pPr>
              <w:spacing w:line="480" w:lineRule="auto"/>
            </w:pPr>
            <w:r w:rsidRPr="00504925">
              <w:t>1.1</w:t>
            </w:r>
            <w:r>
              <w:t>1</w:t>
            </w:r>
            <w:r w:rsidRPr="00504925">
              <w:t xml:space="preserve"> [1.05 – 1.17]</w:t>
            </w:r>
          </w:p>
        </w:tc>
      </w:tr>
      <w:tr w:rsidR="002D7AE0" w:rsidRPr="00504925" w14:paraId="43B63FE5" w14:textId="77777777" w:rsidTr="00E44BD4">
        <w:tc>
          <w:tcPr>
            <w:tcW w:w="1702" w:type="dxa"/>
          </w:tcPr>
          <w:p w14:paraId="4245BE79" w14:textId="77777777" w:rsidR="002D7AE0" w:rsidRPr="00504925" w:rsidRDefault="002D7AE0" w:rsidP="00E44BD4">
            <w:pPr>
              <w:spacing w:line="480" w:lineRule="auto"/>
              <w:ind w:firstLine="182"/>
            </w:pPr>
            <w:r w:rsidRPr="00504925">
              <w:t>Long wait</w:t>
            </w:r>
          </w:p>
        </w:tc>
        <w:tc>
          <w:tcPr>
            <w:tcW w:w="1843" w:type="dxa"/>
          </w:tcPr>
          <w:p w14:paraId="08A90DCA" w14:textId="77777777" w:rsidR="002D7AE0" w:rsidRPr="00504925" w:rsidRDefault="002D7AE0" w:rsidP="00E44BD4">
            <w:pPr>
              <w:spacing w:line="480" w:lineRule="auto"/>
            </w:pPr>
            <w:r w:rsidRPr="00504925">
              <w:t>7,971 (66.2%)</w:t>
            </w:r>
          </w:p>
        </w:tc>
        <w:tc>
          <w:tcPr>
            <w:tcW w:w="1701" w:type="dxa"/>
          </w:tcPr>
          <w:p w14:paraId="5882AC17" w14:textId="77777777" w:rsidR="002D7AE0" w:rsidRPr="00504925" w:rsidRDefault="002D7AE0" w:rsidP="00E44BD4">
            <w:pPr>
              <w:spacing w:line="480" w:lineRule="auto"/>
            </w:pPr>
            <w:r w:rsidRPr="00504925">
              <w:t>117 (85 – 158)</w:t>
            </w:r>
          </w:p>
        </w:tc>
        <w:tc>
          <w:tcPr>
            <w:tcW w:w="1701" w:type="dxa"/>
          </w:tcPr>
          <w:p w14:paraId="2810C08E" w14:textId="77777777" w:rsidR="002D7AE0" w:rsidRPr="00504925" w:rsidRDefault="002D7AE0" w:rsidP="00E44BD4">
            <w:pPr>
              <w:spacing w:line="480" w:lineRule="auto"/>
            </w:pPr>
            <w:r w:rsidRPr="00504925">
              <w:t>4,064 (33.8%)</w:t>
            </w:r>
          </w:p>
        </w:tc>
        <w:tc>
          <w:tcPr>
            <w:tcW w:w="1701" w:type="dxa"/>
          </w:tcPr>
          <w:p w14:paraId="25B7C507" w14:textId="77777777" w:rsidR="002D7AE0" w:rsidRPr="00504925" w:rsidRDefault="002D7AE0" w:rsidP="00E44BD4">
            <w:pPr>
              <w:spacing w:line="480" w:lineRule="auto"/>
            </w:pPr>
            <w:r w:rsidRPr="00504925">
              <w:t>116 (83 – 158)</w:t>
            </w:r>
          </w:p>
        </w:tc>
        <w:tc>
          <w:tcPr>
            <w:tcW w:w="2268" w:type="dxa"/>
          </w:tcPr>
          <w:p w14:paraId="160E7549" w14:textId="77777777" w:rsidR="002D7AE0" w:rsidRPr="00504925" w:rsidRDefault="002D7AE0" w:rsidP="00E44BD4">
            <w:pPr>
              <w:spacing w:line="480" w:lineRule="auto"/>
            </w:pPr>
            <w:r w:rsidRPr="00504925">
              <w:t>0.99 [0.96 – 1.0</w:t>
            </w:r>
            <w:r>
              <w:t>3</w:t>
            </w:r>
            <w:r w:rsidRPr="00504925">
              <w:t>]</w:t>
            </w:r>
          </w:p>
        </w:tc>
      </w:tr>
    </w:tbl>
    <w:p w14:paraId="41BE0DE1" w14:textId="77777777" w:rsidR="002D7AE0" w:rsidRDefault="002D7AE0" w:rsidP="002D7AE0">
      <w:pPr>
        <w:textAlignment w:val="baseline"/>
        <w:rPr>
          <w:b/>
        </w:rPr>
      </w:pPr>
    </w:p>
    <w:p w14:paraId="33275AD6" w14:textId="74D72090" w:rsidR="002D7AE0" w:rsidRPr="00504925" w:rsidRDefault="002D7AE0" w:rsidP="002D7AE0">
      <w:pPr>
        <w:spacing w:line="480" w:lineRule="auto"/>
        <w:rPr>
          <w:i/>
          <w:iCs/>
          <w:sz w:val="20"/>
          <w:szCs w:val="20"/>
          <w:lang w:eastAsia="en-US"/>
        </w:rPr>
      </w:pPr>
      <w:r>
        <w:rPr>
          <w:i/>
          <w:iCs/>
          <w:sz w:val="20"/>
          <w:szCs w:val="20"/>
          <w:lang w:eastAsia="en-US"/>
        </w:rPr>
        <w:t>Supplementary table 2</w:t>
      </w:r>
      <w:r w:rsidRPr="00504925">
        <w:rPr>
          <w:i/>
          <w:iCs/>
          <w:sz w:val="20"/>
          <w:szCs w:val="20"/>
          <w:lang w:eastAsia="en-US"/>
        </w:rPr>
        <w:t>: Within hospital and within clinic analysis of socio-economic status and in-clinic time. IRSD = Index of relative socio-economic disadvantage, IQR = Interquartile range, HR = hazard ratio</w:t>
      </w:r>
      <w:r>
        <w:rPr>
          <w:i/>
          <w:iCs/>
          <w:sz w:val="20"/>
          <w:szCs w:val="20"/>
          <w:lang w:eastAsia="en-US"/>
        </w:rPr>
        <w:t>,</w:t>
      </w:r>
      <w:r>
        <w:rPr>
          <w:i/>
          <w:iCs/>
          <w:sz w:val="20"/>
          <w:szCs w:val="20"/>
        </w:rPr>
        <w:t xml:space="preserve"> *</w:t>
      </w:r>
      <w:r w:rsidRPr="005B0222">
        <w:rPr>
          <w:i/>
          <w:iCs/>
          <w:sz w:val="20"/>
          <w:szCs w:val="20"/>
        </w:rPr>
        <w:t>Adjusted for clinic, visit type, referral source, and demographic characteristics</w:t>
      </w:r>
    </w:p>
    <w:p w14:paraId="6786E9D8" w14:textId="77777777" w:rsidR="00B56913" w:rsidRDefault="00B56913"/>
    <w:sectPr w:rsidR="00B56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AE0"/>
    <w:rsid w:val="00022B23"/>
    <w:rsid w:val="00123FB8"/>
    <w:rsid w:val="00171D66"/>
    <w:rsid w:val="001E66FF"/>
    <w:rsid w:val="00251DD4"/>
    <w:rsid w:val="002D7AE0"/>
    <w:rsid w:val="004208F5"/>
    <w:rsid w:val="00450628"/>
    <w:rsid w:val="00A90B5A"/>
    <w:rsid w:val="00AD475D"/>
    <w:rsid w:val="00B56913"/>
    <w:rsid w:val="00D4364B"/>
    <w:rsid w:val="00E23982"/>
    <w:rsid w:val="00F6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934D8"/>
  <w15:chartTrackingRefBased/>
  <w15:docId w15:val="{210B61D5-0A60-B24A-87E4-86F78E8D8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AE0"/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AE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Intyre</dc:creator>
  <cp:keywords/>
  <dc:description/>
  <cp:lastModifiedBy>Daniel McIntyre</cp:lastModifiedBy>
  <cp:revision>1</cp:revision>
  <dcterms:created xsi:type="dcterms:W3CDTF">2022-09-09T02:24:00Z</dcterms:created>
  <dcterms:modified xsi:type="dcterms:W3CDTF">2022-09-09T02:24:00Z</dcterms:modified>
</cp:coreProperties>
</file>